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C8C13" w14:textId="0671FCDA" w:rsidR="00C07B00" w:rsidRDefault="00C07B00" w:rsidP="001B24FE">
      <w:pPr>
        <w:rPr>
          <w:rFonts w:ascii="Times New Roman" w:hAnsi="Times New Roman" w:cs="Times New Roman"/>
          <w:b/>
          <w:bCs/>
          <w:szCs w:val="21"/>
        </w:rPr>
      </w:pPr>
      <w:r w:rsidRPr="00C07B00">
        <w:rPr>
          <w:rFonts w:ascii="Times New Roman" w:hAnsi="Times New Roman" w:cs="Times New Roman"/>
          <w:b/>
          <w:bCs/>
          <w:szCs w:val="21"/>
        </w:rPr>
        <w:t>Table S1: List of primers for differential genes associated with ferroptosis</w:t>
      </w:r>
    </w:p>
    <w:p w14:paraId="6F492EF8" w14:textId="77777777" w:rsidR="00C07B00" w:rsidRPr="00C07B00" w:rsidRDefault="00C07B00" w:rsidP="001B24FE">
      <w:pPr>
        <w:rPr>
          <w:rFonts w:ascii="Times New Roman" w:hAnsi="Times New Roman" w:cs="Times New Roman"/>
          <w:b/>
          <w:bCs/>
          <w:szCs w:val="21"/>
        </w:rPr>
      </w:pPr>
    </w:p>
    <w:p w14:paraId="6BB86A4F" w14:textId="3280BD57" w:rsidR="001B24FE" w:rsidRPr="00C07B00" w:rsidRDefault="001B24FE" w:rsidP="001B24FE">
      <w:pPr>
        <w:rPr>
          <w:rFonts w:ascii="Times New Roman" w:hAnsi="Times New Roman" w:cs="Times New Roman"/>
          <w:szCs w:val="21"/>
        </w:rPr>
      </w:pPr>
      <w:r w:rsidRPr="00C07B00">
        <w:rPr>
          <w:rFonts w:ascii="Times New Roman" w:hAnsi="Times New Roman" w:cs="Times New Roman"/>
          <w:szCs w:val="21"/>
        </w:rPr>
        <w:t xml:space="preserve">TFR1 F GGCTACTTGGGCTATTGTAAAGG </w:t>
      </w:r>
    </w:p>
    <w:p w14:paraId="1CD3402D" w14:textId="77777777" w:rsidR="001B24FE" w:rsidRPr="00C07B00" w:rsidRDefault="001B24FE" w:rsidP="001B24FE">
      <w:pPr>
        <w:rPr>
          <w:rFonts w:ascii="Times New Roman" w:hAnsi="Times New Roman" w:cs="Times New Roman"/>
          <w:szCs w:val="21"/>
        </w:rPr>
      </w:pPr>
      <w:r w:rsidRPr="00C07B00">
        <w:rPr>
          <w:rFonts w:ascii="Times New Roman" w:hAnsi="Times New Roman" w:cs="Times New Roman"/>
          <w:szCs w:val="21"/>
        </w:rPr>
        <w:t xml:space="preserve">TFR1 R CAGTTTCTCCGACAACTTTCTCT </w:t>
      </w:r>
    </w:p>
    <w:p w14:paraId="6F51D257" w14:textId="77777777" w:rsidR="001B24FE" w:rsidRPr="00C07B00" w:rsidRDefault="001B24FE" w:rsidP="001B24FE">
      <w:pPr>
        <w:rPr>
          <w:rFonts w:ascii="Times New Roman" w:hAnsi="Times New Roman" w:cs="Times New Roman"/>
          <w:szCs w:val="21"/>
        </w:rPr>
      </w:pPr>
    </w:p>
    <w:p w14:paraId="61FB84B8" w14:textId="6978D828" w:rsidR="001B24FE" w:rsidRPr="00C07B00" w:rsidRDefault="001B24FE" w:rsidP="001B24FE">
      <w:pPr>
        <w:rPr>
          <w:rFonts w:ascii="Times New Roman" w:hAnsi="Times New Roman" w:cs="Times New Roman"/>
          <w:szCs w:val="21"/>
        </w:rPr>
      </w:pPr>
      <w:r w:rsidRPr="00C07B00">
        <w:rPr>
          <w:rFonts w:ascii="Times New Roman" w:hAnsi="Times New Roman" w:cs="Times New Roman"/>
          <w:szCs w:val="21"/>
        </w:rPr>
        <w:t xml:space="preserve">FTH1 F CCCCCATTTGTGTGACTTCAT </w:t>
      </w:r>
    </w:p>
    <w:p w14:paraId="185BF6BE" w14:textId="77777777" w:rsidR="001B24FE" w:rsidRPr="00C07B00" w:rsidRDefault="001B24FE" w:rsidP="001B24FE">
      <w:pPr>
        <w:rPr>
          <w:rFonts w:ascii="Times New Roman" w:hAnsi="Times New Roman" w:cs="Times New Roman"/>
          <w:szCs w:val="21"/>
        </w:rPr>
      </w:pPr>
      <w:r w:rsidRPr="00C07B00">
        <w:rPr>
          <w:rFonts w:ascii="Times New Roman" w:hAnsi="Times New Roman" w:cs="Times New Roman"/>
          <w:szCs w:val="21"/>
        </w:rPr>
        <w:t xml:space="preserve">FTH1 R GCCCGAGGCTTAGCTTTCATT </w:t>
      </w:r>
    </w:p>
    <w:p w14:paraId="1B1598E3" w14:textId="77777777" w:rsidR="001B24FE" w:rsidRPr="00C07B00" w:rsidRDefault="001B24FE" w:rsidP="001B24FE">
      <w:pPr>
        <w:rPr>
          <w:rFonts w:ascii="Times New Roman" w:hAnsi="Times New Roman" w:cs="Times New Roman"/>
          <w:szCs w:val="21"/>
        </w:rPr>
      </w:pPr>
    </w:p>
    <w:p w14:paraId="6C2C0BE3" w14:textId="77777777" w:rsidR="001B24FE" w:rsidRPr="00C07B00" w:rsidRDefault="001B24FE" w:rsidP="001B24FE">
      <w:pPr>
        <w:rPr>
          <w:rFonts w:ascii="Times New Roman" w:hAnsi="Times New Roman" w:cs="Times New Roman"/>
          <w:szCs w:val="21"/>
        </w:rPr>
      </w:pPr>
      <w:r w:rsidRPr="00C07B00">
        <w:rPr>
          <w:rFonts w:ascii="Times New Roman" w:hAnsi="Times New Roman" w:cs="Times New Roman"/>
          <w:szCs w:val="21"/>
        </w:rPr>
        <w:t xml:space="preserve">GPX4 F GAGGCAAGACCGAAGTAAACTAC </w:t>
      </w:r>
    </w:p>
    <w:p w14:paraId="2E30DAA8" w14:textId="77777777" w:rsidR="001B24FE" w:rsidRPr="00C07B00" w:rsidRDefault="001B24FE" w:rsidP="001B24FE">
      <w:pPr>
        <w:rPr>
          <w:rFonts w:ascii="Times New Roman" w:hAnsi="Times New Roman" w:cs="Times New Roman"/>
          <w:szCs w:val="21"/>
        </w:rPr>
      </w:pPr>
      <w:r w:rsidRPr="00C07B00">
        <w:rPr>
          <w:rFonts w:ascii="Times New Roman" w:hAnsi="Times New Roman" w:cs="Times New Roman"/>
          <w:szCs w:val="21"/>
        </w:rPr>
        <w:t xml:space="preserve">GPX4 R CCGAACTGGTTACACGGGAA </w:t>
      </w:r>
    </w:p>
    <w:p w14:paraId="234122EB" w14:textId="77777777" w:rsidR="001B24FE" w:rsidRPr="00C07B00" w:rsidRDefault="001B24FE" w:rsidP="001B24FE">
      <w:pPr>
        <w:rPr>
          <w:rFonts w:ascii="Times New Roman" w:hAnsi="Times New Roman" w:cs="Times New Roman"/>
          <w:szCs w:val="21"/>
        </w:rPr>
      </w:pPr>
    </w:p>
    <w:p w14:paraId="3DD0A500" w14:textId="77777777" w:rsidR="001B24FE" w:rsidRPr="00C07B00" w:rsidRDefault="001B24FE" w:rsidP="001B24FE">
      <w:pPr>
        <w:rPr>
          <w:rFonts w:ascii="Times New Roman" w:hAnsi="Times New Roman" w:cs="Times New Roman"/>
          <w:szCs w:val="21"/>
        </w:rPr>
      </w:pPr>
      <w:r w:rsidRPr="00C07B00">
        <w:rPr>
          <w:rFonts w:ascii="Times New Roman" w:hAnsi="Times New Roman" w:cs="Times New Roman"/>
          <w:szCs w:val="21"/>
        </w:rPr>
        <w:t xml:space="preserve">PTGS2 F CTGGCGCTCAGCCATACAG </w:t>
      </w:r>
    </w:p>
    <w:p w14:paraId="5008CBDE" w14:textId="77777777" w:rsidR="001B24FE" w:rsidRPr="00C07B00" w:rsidRDefault="001B24FE" w:rsidP="001B24FE">
      <w:pPr>
        <w:rPr>
          <w:rFonts w:ascii="Times New Roman" w:hAnsi="Times New Roman" w:cs="Times New Roman"/>
          <w:szCs w:val="21"/>
        </w:rPr>
      </w:pPr>
      <w:r w:rsidRPr="00C07B00">
        <w:rPr>
          <w:rFonts w:ascii="Times New Roman" w:hAnsi="Times New Roman" w:cs="Times New Roman"/>
          <w:szCs w:val="21"/>
        </w:rPr>
        <w:t xml:space="preserve">PTGS2 R CGCACTTATACTGGTCAAATCCC </w:t>
      </w:r>
    </w:p>
    <w:p w14:paraId="7C81D8C3" w14:textId="77777777" w:rsidR="001B24FE" w:rsidRPr="00C07B00" w:rsidRDefault="001B24FE" w:rsidP="001B24FE">
      <w:pPr>
        <w:rPr>
          <w:rFonts w:ascii="Times New Roman" w:hAnsi="Times New Roman" w:cs="Times New Roman"/>
          <w:szCs w:val="21"/>
        </w:rPr>
      </w:pPr>
    </w:p>
    <w:p w14:paraId="54025A23" w14:textId="4C739350" w:rsidR="001B24FE" w:rsidRPr="00C07B00" w:rsidRDefault="001B24FE" w:rsidP="001B24FE">
      <w:pPr>
        <w:rPr>
          <w:rFonts w:ascii="Times New Roman" w:hAnsi="Times New Roman" w:cs="Times New Roman"/>
          <w:szCs w:val="21"/>
        </w:rPr>
      </w:pPr>
      <w:r w:rsidRPr="00C07B00">
        <w:rPr>
          <w:rFonts w:ascii="Times New Roman" w:hAnsi="Times New Roman" w:cs="Times New Roman"/>
          <w:szCs w:val="21"/>
        </w:rPr>
        <w:t xml:space="preserve">NFE2L2 F TCAGCGACGGAAAGAGTATGA </w:t>
      </w:r>
    </w:p>
    <w:p w14:paraId="7A55A6D2" w14:textId="77777777" w:rsidR="001B24FE" w:rsidRPr="00C07B00" w:rsidRDefault="001B24FE" w:rsidP="001B24FE">
      <w:pPr>
        <w:rPr>
          <w:rFonts w:ascii="Times New Roman" w:hAnsi="Times New Roman" w:cs="Times New Roman"/>
          <w:szCs w:val="21"/>
        </w:rPr>
      </w:pPr>
      <w:r w:rsidRPr="00C07B00">
        <w:rPr>
          <w:rFonts w:ascii="Times New Roman" w:hAnsi="Times New Roman" w:cs="Times New Roman"/>
          <w:szCs w:val="21"/>
        </w:rPr>
        <w:t xml:space="preserve">NFE2L2 R CCACTGGTTTCTGACTGGATGT </w:t>
      </w:r>
    </w:p>
    <w:p w14:paraId="42EDC717" w14:textId="77777777" w:rsidR="001B24FE" w:rsidRPr="00C07B00" w:rsidRDefault="001B24FE" w:rsidP="001B24FE">
      <w:pPr>
        <w:rPr>
          <w:rFonts w:ascii="Times New Roman" w:hAnsi="Times New Roman" w:cs="Times New Roman"/>
          <w:szCs w:val="21"/>
        </w:rPr>
      </w:pPr>
    </w:p>
    <w:p w14:paraId="72677792" w14:textId="2E229BD1" w:rsidR="001B24FE" w:rsidRPr="00C07B00" w:rsidRDefault="001B24FE" w:rsidP="001B24FE">
      <w:pPr>
        <w:rPr>
          <w:rFonts w:ascii="Times New Roman" w:hAnsi="Times New Roman" w:cs="Times New Roman"/>
          <w:szCs w:val="21"/>
        </w:rPr>
      </w:pPr>
      <w:r w:rsidRPr="00C07B00">
        <w:rPr>
          <w:rFonts w:ascii="Times New Roman" w:hAnsi="Times New Roman" w:cs="Times New Roman"/>
          <w:szCs w:val="21"/>
        </w:rPr>
        <w:t xml:space="preserve">GAPDH F GGAGCGAGATCCCTCCAAAAT </w:t>
      </w:r>
    </w:p>
    <w:p w14:paraId="22BB0E39" w14:textId="77777777" w:rsidR="001B24FE" w:rsidRPr="00C07B00" w:rsidRDefault="001B24FE" w:rsidP="001B24FE">
      <w:pPr>
        <w:rPr>
          <w:rFonts w:ascii="Times New Roman" w:hAnsi="Times New Roman" w:cs="Times New Roman"/>
          <w:szCs w:val="21"/>
        </w:rPr>
      </w:pPr>
      <w:r w:rsidRPr="00C07B00">
        <w:rPr>
          <w:rFonts w:ascii="Times New Roman" w:hAnsi="Times New Roman" w:cs="Times New Roman"/>
          <w:szCs w:val="21"/>
        </w:rPr>
        <w:t xml:space="preserve">GAPDH R GGCTGTTGTCATACTTCTCATGG </w:t>
      </w:r>
    </w:p>
    <w:p w14:paraId="73242385" w14:textId="77777777" w:rsidR="001B24FE" w:rsidRPr="00C07B00" w:rsidRDefault="001B24FE" w:rsidP="001B24FE">
      <w:pPr>
        <w:rPr>
          <w:rFonts w:ascii="Times New Roman" w:hAnsi="Times New Roman" w:cs="Times New Roman"/>
          <w:szCs w:val="21"/>
        </w:rPr>
      </w:pPr>
    </w:p>
    <w:p w14:paraId="044253F3" w14:textId="600B5757" w:rsidR="001B24FE" w:rsidRPr="00C07B00" w:rsidRDefault="001B24FE" w:rsidP="001B24FE">
      <w:pPr>
        <w:rPr>
          <w:rFonts w:ascii="Times New Roman" w:hAnsi="Times New Roman" w:cs="Times New Roman"/>
          <w:szCs w:val="21"/>
        </w:rPr>
      </w:pPr>
      <w:r w:rsidRPr="00C07B00">
        <w:rPr>
          <w:rFonts w:ascii="Times New Roman" w:hAnsi="Times New Roman" w:cs="Times New Roman"/>
          <w:szCs w:val="21"/>
        </w:rPr>
        <w:t xml:space="preserve">CHAC1 F GAACCCTGGTTACCTGGGC </w:t>
      </w:r>
    </w:p>
    <w:p w14:paraId="2E1AC9EC" w14:textId="0458A9E3" w:rsidR="00AE6B2E" w:rsidRPr="00C07B00" w:rsidRDefault="001B24FE" w:rsidP="001B24FE">
      <w:pPr>
        <w:rPr>
          <w:rFonts w:ascii="Times New Roman" w:hAnsi="Times New Roman" w:cs="Times New Roman"/>
          <w:szCs w:val="21"/>
        </w:rPr>
      </w:pPr>
      <w:r w:rsidRPr="00C07B00">
        <w:rPr>
          <w:rFonts w:ascii="Times New Roman" w:hAnsi="Times New Roman" w:cs="Times New Roman"/>
          <w:szCs w:val="21"/>
        </w:rPr>
        <w:t>CHAC1 R CGCAGCAAGTATTCAAGGTTGT</w:t>
      </w:r>
    </w:p>
    <w:p w14:paraId="29F3DBF4" w14:textId="77777777" w:rsidR="001B24FE" w:rsidRDefault="001B24FE" w:rsidP="001B24FE"/>
    <w:sectPr w:rsidR="001B24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BD50C" w14:textId="77777777" w:rsidR="00657B2F" w:rsidRDefault="00657B2F" w:rsidP="00B4043C">
      <w:r>
        <w:separator/>
      </w:r>
    </w:p>
  </w:endnote>
  <w:endnote w:type="continuationSeparator" w:id="0">
    <w:p w14:paraId="694DB274" w14:textId="77777777" w:rsidR="00657B2F" w:rsidRDefault="00657B2F" w:rsidP="00B40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22981" w14:textId="77777777" w:rsidR="00657B2F" w:rsidRDefault="00657B2F" w:rsidP="00B4043C">
      <w:r>
        <w:separator/>
      </w:r>
    </w:p>
  </w:footnote>
  <w:footnote w:type="continuationSeparator" w:id="0">
    <w:p w14:paraId="2BC9C494" w14:textId="77777777" w:rsidR="00657B2F" w:rsidRDefault="00657B2F" w:rsidP="00B40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183"/>
    <w:rsid w:val="001B24FE"/>
    <w:rsid w:val="00657B2F"/>
    <w:rsid w:val="00AE6B2E"/>
    <w:rsid w:val="00B4043C"/>
    <w:rsid w:val="00C01183"/>
    <w:rsid w:val="00C07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7A1F30"/>
  <w15:chartTrackingRefBased/>
  <w15:docId w15:val="{720E71B4-4CB9-4205-8738-F4D7EF5E3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04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04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04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04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仁正 宦</dc:creator>
  <cp:keywords/>
  <dc:description/>
  <cp:lastModifiedBy>仁正 宦</cp:lastModifiedBy>
  <cp:revision>4</cp:revision>
  <dcterms:created xsi:type="dcterms:W3CDTF">2023-10-29T14:59:00Z</dcterms:created>
  <dcterms:modified xsi:type="dcterms:W3CDTF">2024-03-09T14:45:00Z</dcterms:modified>
</cp:coreProperties>
</file>